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B0641" w14:textId="77777777" w:rsidR="005A07F0" w:rsidRPr="00425B4D" w:rsidRDefault="005A07F0" w:rsidP="005A07F0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/>
          <w:sz w:val="36"/>
          <w:szCs w:val="36"/>
        </w:rPr>
      </w:pPr>
      <w:r w:rsidRPr="00425B4D">
        <w:rPr>
          <w:rFonts w:ascii="Times New Roman" w:eastAsia="Times New Roman" w:hAnsi="Times New Roman" w:cs="Times New Roman"/>
          <w:b/>
          <w:sz w:val="36"/>
          <w:szCs w:val="36"/>
        </w:rPr>
        <w:t>Appendix A. Descriptive statistics on some emerging stock markets</w:t>
      </w:r>
    </w:p>
    <w:p w14:paraId="7BEBACB9" w14:textId="77777777" w:rsidR="005A07F0" w:rsidRPr="00425B4D" w:rsidRDefault="005A07F0" w:rsidP="005A07F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b/>
          <w:sz w:val="24"/>
          <w:szCs w:val="24"/>
        </w:rPr>
        <w:t>Table A.1.</w:t>
      </w:r>
    </w:p>
    <w:p w14:paraId="1B4E2F7E" w14:textId="77777777" w:rsidR="005A07F0" w:rsidRPr="00425B4D" w:rsidRDefault="005A07F0" w:rsidP="005A07F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sz w:val="24"/>
          <w:szCs w:val="24"/>
        </w:rPr>
        <w:t>Descriptive statistics on some emerging stock markets</w:t>
      </w:r>
    </w:p>
    <w:tbl>
      <w:tblPr>
        <w:tblW w:w="1469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73"/>
        <w:gridCol w:w="3515"/>
        <w:gridCol w:w="2408"/>
        <w:gridCol w:w="2100"/>
        <w:gridCol w:w="1772"/>
        <w:gridCol w:w="1529"/>
        <w:gridCol w:w="1596"/>
      </w:tblGrid>
      <w:tr w:rsidR="005A07F0" w:rsidRPr="00425B4D" w14:paraId="5B21096E" w14:textId="77777777" w:rsidTr="00FD2C3D">
        <w:trPr>
          <w:trHeight w:val="315"/>
          <w:tblHeader/>
        </w:trPr>
        <w:tc>
          <w:tcPr>
            <w:tcW w:w="1773" w:type="dxa"/>
            <w:shd w:val="clear" w:color="auto" w:fill="FFFFFF" w:themeFill="background1"/>
            <w:noWrap/>
            <w:hideMark/>
          </w:tcPr>
          <w:p w14:paraId="2180B909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515" w:type="dxa"/>
            <w:shd w:val="clear" w:color="auto" w:fill="FFFFFF" w:themeFill="background1"/>
            <w:noWrap/>
            <w:hideMark/>
          </w:tcPr>
          <w:p w14:paraId="624753F3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 xml:space="preserve">Market capitalization (USD </w:t>
            </w:r>
            <w:proofErr w:type="spellStart"/>
            <w:r w:rsidRPr="00425B4D">
              <w:rPr>
                <w:rFonts w:ascii="Times New Roman" w:eastAsia="Times New Roman" w:hAnsi="Times New Roman" w:cs="Times New Roman"/>
                <w:lang w:val="en-US"/>
              </w:rPr>
              <w:t>bln</w:t>
            </w:r>
            <w:proofErr w:type="spellEnd"/>
            <w:r w:rsidRPr="00425B4D">
              <w:rPr>
                <w:rFonts w:ascii="Times New Roman" w:eastAsia="Times New Roman" w:hAnsi="Times New Roman" w:cs="Times New Roman"/>
                <w:lang w:val="en-US"/>
              </w:rPr>
              <w:t>), at the end of the year</w:t>
            </w:r>
          </w:p>
        </w:tc>
        <w:tc>
          <w:tcPr>
            <w:tcW w:w="2408" w:type="dxa"/>
            <w:shd w:val="clear" w:color="auto" w:fill="FFFFFF" w:themeFill="background1"/>
            <w:noWrap/>
            <w:hideMark/>
          </w:tcPr>
          <w:p w14:paraId="656C8EA1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 xml:space="preserve">Annual trading volume (USD </w:t>
            </w:r>
            <w:proofErr w:type="spellStart"/>
            <w:r w:rsidRPr="00425B4D">
              <w:rPr>
                <w:rFonts w:ascii="Times New Roman" w:eastAsia="Times New Roman" w:hAnsi="Times New Roman" w:cs="Times New Roman"/>
                <w:lang w:val="en-US"/>
              </w:rPr>
              <w:t>bln</w:t>
            </w:r>
            <w:proofErr w:type="spellEnd"/>
            <w:r w:rsidRPr="00425B4D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100" w:type="dxa"/>
            <w:shd w:val="clear" w:color="auto" w:fill="FFFFFF" w:themeFill="background1"/>
            <w:noWrap/>
            <w:hideMark/>
          </w:tcPr>
          <w:p w14:paraId="10A8B246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P/E (at the end of the year)</w:t>
            </w:r>
          </w:p>
        </w:tc>
        <w:tc>
          <w:tcPr>
            <w:tcW w:w="1772" w:type="dxa"/>
            <w:shd w:val="clear" w:color="auto" w:fill="FFFFFF" w:themeFill="background1"/>
            <w:noWrap/>
            <w:hideMark/>
          </w:tcPr>
          <w:p w14:paraId="32CBDD9B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 xml:space="preserve">Annual inflation, </w:t>
            </w:r>
            <w:r w:rsidRPr="00425B4D">
              <w:rPr>
                <w:rFonts w:ascii="Times New Roman" w:eastAsia="Times New Roman" w:hAnsi="Times New Roman" w:cs="Times New Roman"/>
                <w:lang w:val="ru-RU"/>
              </w:rPr>
              <w:t>%</w:t>
            </w:r>
          </w:p>
        </w:tc>
        <w:tc>
          <w:tcPr>
            <w:tcW w:w="1529" w:type="dxa"/>
            <w:shd w:val="clear" w:color="auto" w:fill="FFFFFF" w:themeFill="background1"/>
            <w:noWrap/>
            <w:hideMark/>
          </w:tcPr>
          <w:p w14:paraId="5201434C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Minimal key rate</w:t>
            </w:r>
            <w:r w:rsidRPr="00425B4D">
              <w:rPr>
                <w:rFonts w:ascii="Times New Roman" w:eastAsia="Times New Roman" w:hAnsi="Times New Roman" w:cs="Times New Roman"/>
                <w:lang w:val="ru-RU"/>
              </w:rPr>
              <w:t xml:space="preserve"> (%)</w:t>
            </w:r>
          </w:p>
        </w:tc>
        <w:tc>
          <w:tcPr>
            <w:tcW w:w="1596" w:type="dxa"/>
            <w:shd w:val="clear" w:color="auto" w:fill="FFFFFF" w:themeFill="background1"/>
            <w:noWrap/>
            <w:hideMark/>
          </w:tcPr>
          <w:p w14:paraId="157F9919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Maximal key rate,</w:t>
            </w:r>
            <w:r w:rsidRPr="00425B4D">
              <w:rPr>
                <w:rFonts w:ascii="Times New Roman" w:eastAsia="Times New Roman" w:hAnsi="Times New Roman" w:cs="Times New Roman"/>
                <w:lang w:val="ru-RU"/>
              </w:rPr>
              <w:t xml:space="preserve"> %</w:t>
            </w:r>
          </w:p>
        </w:tc>
      </w:tr>
      <w:tr w:rsidR="005A07F0" w:rsidRPr="00425B4D" w14:paraId="78E9666A" w14:textId="77777777" w:rsidTr="00FD2C3D">
        <w:trPr>
          <w:trHeight w:val="315"/>
        </w:trPr>
        <w:tc>
          <w:tcPr>
            <w:tcW w:w="14693" w:type="dxa"/>
            <w:gridSpan w:val="7"/>
            <w:shd w:val="clear" w:color="auto" w:fill="FFFFFF" w:themeFill="background1"/>
            <w:noWrap/>
            <w:vAlign w:val="bottom"/>
          </w:tcPr>
          <w:p w14:paraId="1D73A764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2019</w:t>
            </w:r>
          </w:p>
        </w:tc>
      </w:tr>
      <w:tr w:rsidR="005A07F0" w:rsidRPr="00425B4D" w14:paraId="0471DC26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2D0AEE77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en-US"/>
              </w:rPr>
              <w:t>Russia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176B0BBF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791.5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00AE60ED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180.7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3CC922F7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5.5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0B4F206C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4.5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759B8122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6.25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69B5F481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7.75</w:t>
            </w:r>
          </w:p>
        </w:tc>
      </w:tr>
      <w:tr w:rsidR="005A07F0" w:rsidRPr="00425B4D" w14:paraId="4DB54227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1F1744C5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Brazil</w:t>
            </w:r>
            <w:r w:rsidRPr="00425B4D">
              <w:rPr>
                <w:rFonts w:ascii="Times New Roman" w:eastAsia="Times New Roman" w:hAnsi="Times New Roman" w:cs="Times New Roman"/>
                <w:lang w:val="ru-RU"/>
              </w:rPr>
              <w:t xml:space="preserve"> 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5AB5FE6D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187.4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12EE72AB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038.7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60B1C025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7.5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1E2523DC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.7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11DD6F4A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4.5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77031E7B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6.5</w:t>
            </w:r>
          </w:p>
        </w:tc>
      </w:tr>
      <w:tr w:rsidR="005A07F0" w:rsidRPr="00425B4D" w14:paraId="4CF6F2A7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3DB7BA8B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Turkey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4C7C414F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85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55E2533B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47.6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669FEEF9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9.2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209FBFEB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5.2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2B925EB5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2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29481268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4</w:t>
            </w:r>
          </w:p>
        </w:tc>
      </w:tr>
      <w:tr w:rsidR="005A07F0" w:rsidRPr="00425B4D" w14:paraId="67836E38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38C7C676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India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631575E1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286.9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495830D9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290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5756D530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9.2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393D82E8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.7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07D3CA6A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5.15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6308E699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6.5</w:t>
            </w:r>
          </w:p>
        </w:tc>
      </w:tr>
      <w:tr w:rsidR="005A07F0" w:rsidRPr="00425B4D" w14:paraId="250093CD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3828571A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China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7EA2447A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8515.5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3229F9D4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8250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0F61F716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1.4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3C50BBE4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.9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0044FCD0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4.15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71A36903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4.35</w:t>
            </w:r>
          </w:p>
        </w:tc>
      </w:tr>
      <w:tr w:rsidR="005A07F0" w:rsidRPr="00425B4D" w14:paraId="1C0855E2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2232DD24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S. Africa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145A745D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056.3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6D2ED5CB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84.8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38CCCDEC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7.3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2404B645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4.1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63D13F3E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6.5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6D7426FB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6.75</w:t>
            </w:r>
          </w:p>
        </w:tc>
      </w:tr>
      <w:tr w:rsidR="005A07F0" w:rsidRPr="00425B4D" w14:paraId="32DAECF3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06D38BC2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Poland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7CA53DFB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51.6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6A47C256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50.4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5DF75CB2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8.3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75ABF160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.2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6057F279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.5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28FDFCE0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.5</w:t>
            </w:r>
          </w:p>
        </w:tc>
      </w:tr>
      <w:tr w:rsidR="005A07F0" w:rsidRPr="00425B4D" w14:paraId="45B19306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13C0FC5F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Indonesia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6D9E9709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523.3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78151BE4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17.9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5CDC021F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67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7F4A48AF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5FD35137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5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48DF9DB2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6</w:t>
            </w:r>
          </w:p>
        </w:tc>
      </w:tr>
      <w:tr w:rsidR="005A07F0" w:rsidRPr="00425B4D" w14:paraId="7A5CE704" w14:textId="77777777" w:rsidTr="00FD2C3D">
        <w:trPr>
          <w:trHeight w:val="315"/>
        </w:trPr>
        <w:tc>
          <w:tcPr>
            <w:tcW w:w="14693" w:type="dxa"/>
            <w:gridSpan w:val="7"/>
            <w:shd w:val="clear" w:color="auto" w:fill="FFFFFF" w:themeFill="background1"/>
            <w:noWrap/>
            <w:vAlign w:val="bottom"/>
          </w:tcPr>
          <w:p w14:paraId="48623375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2020</w:t>
            </w:r>
          </w:p>
        </w:tc>
      </w:tr>
      <w:tr w:rsidR="005A07F0" w:rsidRPr="00425B4D" w14:paraId="240A5FEE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59178AA6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en-US"/>
              </w:rPr>
              <w:t>Russia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772EE86E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694.7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5D97B3E7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276.6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1FDD8D25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10.9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117C9152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3.4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72DFB833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4.25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0BAA6C53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6.25</w:t>
            </w:r>
          </w:p>
        </w:tc>
      </w:tr>
      <w:tr w:rsidR="005A07F0" w:rsidRPr="00425B4D" w14:paraId="6D31861E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3D0EF4A5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Brazil</w:t>
            </w:r>
            <w:r w:rsidRPr="00425B4D">
              <w:rPr>
                <w:rFonts w:ascii="Times New Roman" w:eastAsia="Times New Roman" w:hAnsi="Times New Roman" w:cs="Times New Roman"/>
                <w:lang w:val="ru-RU"/>
              </w:rPr>
              <w:t xml:space="preserve"> 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01CC26DA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988.4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0FFB228F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373.6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3069859E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4.4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5B37DBAF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.2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08F3A7E3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067C64BE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4.5</w:t>
            </w:r>
          </w:p>
        </w:tc>
      </w:tr>
      <w:tr w:rsidR="005A07F0" w:rsidRPr="00425B4D" w14:paraId="2964A7EB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1FF3167A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Turkey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4BB1F740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37.5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05671D2F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868.6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5FD739C3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6.3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5ECFD5B0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2.3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6645B7B2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8.25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1BA5240C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7</w:t>
            </w:r>
          </w:p>
        </w:tc>
      </w:tr>
      <w:tr w:rsidR="005A07F0" w:rsidRPr="00425B4D" w14:paraId="18330E15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158AA7C2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India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03527899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595.5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0DE94520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950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490D914D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5.8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288C1C0D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6.6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221CF9D6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4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4CA95BC9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5.15</w:t>
            </w:r>
          </w:p>
        </w:tc>
      </w:tr>
      <w:tr w:rsidR="005A07F0" w:rsidRPr="00425B4D" w14:paraId="01028E3F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79AFE9DB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China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6CAB7988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2214.5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096243BB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1580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19CD1103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0.8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6B125CC8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.4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3A7E4371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.85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18EE175A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4.15</w:t>
            </w:r>
          </w:p>
        </w:tc>
      </w:tr>
      <w:tr w:rsidR="005A07F0" w:rsidRPr="00425B4D" w14:paraId="185F155E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5A17C35A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S. Africa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5CAE43F0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051.5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2471373D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93.8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2660EBF7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42.7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6F491D2C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.3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62F114E6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.5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55BB9565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6.5</w:t>
            </w:r>
          </w:p>
        </w:tc>
      </w:tr>
      <w:tr w:rsidR="005A07F0" w:rsidRPr="00425B4D" w14:paraId="696E6690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12C36A2D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Poland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6DCD0E92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77.5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6EB4E927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83.4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2D616F96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2.4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0E028F0F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.4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1336E375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0.1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3BC0AB0A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.5</w:t>
            </w:r>
          </w:p>
        </w:tc>
      </w:tr>
      <w:tr w:rsidR="005A07F0" w:rsidRPr="00425B4D" w14:paraId="4321EE36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4B618A8A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Indonesia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780C9D02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496.1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16F03D81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31.1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1974475F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6.3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1CE2C242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.9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4243210A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.75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245745EA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5</w:t>
            </w:r>
          </w:p>
        </w:tc>
      </w:tr>
      <w:tr w:rsidR="005A07F0" w:rsidRPr="00425B4D" w14:paraId="604A3727" w14:textId="77777777" w:rsidTr="00FD2C3D">
        <w:trPr>
          <w:trHeight w:val="315"/>
        </w:trPr>
        <w:tc>
          <w:tcPr>
            <w:tcW w:w="14693" w:type="dxa"/>
            <w:gridSpan w:val="7"/>
            <w:shd w:val="clear" w:color="auto" w:fill="FFFFFF" w:themeFill="background1"/>
            <w:noWrap/>
            <w:vAlign w:val="bottom"/>
          </w:tcPr>
          <w:p w14:paraId="07BC5D0C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2021</w:t>
            </w:r>
          </w:p>
        </w:tc>
      </w:tr>
      <w:tr w:rsidR="005A07F0" w:rsidRPr="00425B4D" w14:paraId="70F94AB8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1A32A9F0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en-US"/>
              </w:rPr>
              <w:t>Russia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24AE1CB4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841.9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468FE7ED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407.3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19C15454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5.8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28CCDD34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8.4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564EE0B1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4.25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2B0EC71C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i/>
                <w:lang w:val="ru-RU"/>
              </w:rPr>
              <w:t>8.5</w:t>
            </w:r>
          </w:p>
        </w:tc>
      </w:tr>
      <w:tr w:rsidR="005A07F0" w:rsidRPr="00425B4D" w14:paraId="3DC4D172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26B474F9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Brazil</w:t>
            </w:r>
            <w:r w:rsidRPr="00425B4D">
              <w:rPr>
                <w:rFonts w:ascii="Times New Roman" w:eastAsia="Times New Roman" w:hAnsi="Times New Roman" w:cs="Times New Roman"/>
                <w:lang w:val="ru-RU"/>
              </w:rPr>
              <w:t xml:space="preserve"> 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73F83F4F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808.8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15A1A526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550.3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7549688F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7.4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1C3D3A46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8.3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73F160E0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0E1E5C3A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9.25</w:t>
            </w:r>
          </w:p>
        </w:tc>
      </w:tr>
      <w:tr w:rsidR="005A07F0" w:rsidRPr="00425B4D" w14:paraId="6FCED20B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42A3DAFB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Turkey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23149D7C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40.2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68EA70C4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779.3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04F4FD6D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0.1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45AAF97E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9.6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4B3227C5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4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5E2C97F7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9</w:t>
            </w:r>
          </w:p>
        </w:tc>
      </w:tr>
      <w:tr w:rsidR="005A07F0" w:rsidRPr="00425B4D" w14:paraId="1D7AFEB9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6C5CDEBD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India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41D9E47B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575.8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5F1F2B35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324.3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49C97901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6.1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5133F2A7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5.1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50F0E1F5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4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4419666B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4</w:t>
            </w:r>
          </w:p>
        </w:tc>
      </w:tr>
      <w:tr w:rsidR="005A07F0" w:rsidRPr="00425B4D" w14:paraId="42AAE2BF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128ACF9C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China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724B4353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8170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4C62B512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43501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01C95F5D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7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255C34E0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5D6530CB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.8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0E0DCE2A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.85</w:t>
            </w:r>
          </w:p>
        </w:tc>
      </w:tr>
      <w:tr w:rsidR="005A07F0" w:rsidRPr="00425B4D" w14:paraId="04310ADB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30C989C9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S. Africa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3EB7BA0A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286.9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2968D931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60.8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3660F22F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8.9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4037D68E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4.6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392EEB7D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.5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580CF572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.75</w:t>
            </w:r>
          </w:p>
        </w:tc>
      </w:tr>
      <w:tr w:rsidR="005A07F0" w:rsidRPr="00425B4D" w14:paraId="09F45F89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687A315F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Poland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32C50418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23.3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4B3AECDA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81.8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2E9D42C2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4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6216E4F7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5.1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235AC56D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0.1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6C54BD70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.75</w:t>
            </w:r>
          </w:p>
        </w:tc>
      </w:tr>
      <w:tr w:rsidR="005A07F0" w:rsidRPr="00425B4D" w14:paraId="6FAAE667" w14:textId="77777777" w:rsidTr="00FD2C3D">
        <w:trPr>
          <w:trHeight w:val="315"/>
        </w:trPr>
        <w:tc>
          <w:tcPr>
            <w:tcW w:w="1773" w:type="dxa"/>
            <w:shd w:val="clear" w:color="auto" w:fill="FFFFFF" w:themeFill="background1"/>
            <w:noWrap/>
            <w:vAlign w:val="bottom"/>
            <w:hideMark/>
          </w:tcPr>
          <w:p w14:paraId="7F01C955" w14:textId="77777777" w:rsidR="005A07F0" w:rsidRPr="00425B4D" w:rsidRDefault="005A07F0" w:rsidP="00FD2C3D">
            <w:pPr>
              <w:spacing w:after="0" w:line="240" w:lineRule="auto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en-US"/>
              </w:rPr>
              <w:t>Indonesia</w:t>
            </w:r>
          </w:p>
        </w:tc>
        <w:tc>
          <w:tcPr>
            <w:tcW w:w="3515" w:type="dxa"/>
            <w:shd w:val="clear" w:color="auto" w:fill="FFFFFF" w:themeFill="background1"/>
            <w:noWrap/>
            <w:vAlign w:val="bottom"/>
            <w:hideMark/>
          </w:tcPr>
          <w:p w14:paraId="0295B56C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574.5</w:t>
            </w:r>
          </w:p>
        </w:tc>
        <w:tc>
          <w:tcPr>
            <w:tcW w:w="2408" w:type="dxa"/>
            <w:shd w:val="clear" w:color="auto" w:fill="FFFFFF" w:themeFill="background1"/>
            <w:noWrap/>
            <w:vAlign w:val="bottom"/>
            <w:hideMark/>
          </w:tcPr>
          <w:p w14:paraId="445DA74F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02.1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57E84895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22.6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bottom"/>
            <w:hideMark/>
          </w:tcPr>
          <w:p w14:paraId="05356688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1.6</w:t>
            </w:r>
          </w:p>
        </w:tc>
        <w:tc>
          <w:tcPr>
            <w:tcW w:w="1529" w:type="dxa"/>
            <w:shd w:val="clear" w:color="auto" w:fill="FFFFFF" w:themeFill="background1"/>
            <w:noWrap/>
            <w:vAlign w:val="bottom"/>
            <w:hideMark/>
          </w:tcPr>
          <w:p w14:paraId="6CAB202F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.5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  <w:hideMark/>
          </w:tcPr>
          <w:p w14:paraId="7BFE8E6D" w14:textId="77777777" w:rsidR="005A07F0" w:rsidRPr="00425B4D" w:rsidRDefault="005A07F0" w:rsidP="00FD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425B4D">
              <w:rPr>
                <w:rFonts w:ascii="Times New Roman" w:eastAsia="Times New Roman" w:hAnsi="Times New Roman" w:cs="Times New Roman"/>
                <w:lang w:val="ru-RU"/>
              </w:rPr>
              <w:t>3.75</w:t>
            </w:r>
          </w:p>
        </w:tc>
      </w:tr>
    </w:tbl>
    <w:p w14:paraId="0A55F289" w14:textId="77777777" w:rsidR="005A07F0" w:rsidRPr="00425B4D" w:rsidRDefault="005A07F0" w:rsidP="005A07F0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i/>
          <w:sz w:val="24"/>
          <w:szCs w:val="24"/>
        </w:rPr>
        <w:t>Source: TR Eikon</w:t>
      </w:r>
    </w:p>
    <w:p w14:paraId="23740983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7F0"/>
    <w:rsid w:val="001D3AD6"/>
    <w:rsid w:val="004071CB"/>
    <w:rsid w:val="005A07F0"/>
    <w:rsid w:val="006856B4"/>
    <w:rsid w:val="00834AED"/>
    <w:rsid w:val="00915304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3E625"/>
  <w15:chartTrackingRefBased/>
  <w15:docId w15:val="{0C795329-56BC-40A0-8B32-8C65F7306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7F0"/>
    <w:rPr>
      <w:rFonts w:ascii="Calibri" w:eastAsia="Calibri" w:hAnsi="Calibri" w:cs="Calibri"/>
      <w:lang w:val="en-GB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RefCheck</cp:lastModifiedBy>
  <cp:revision>2</cp:revision>
  <dcterms:created xsi:type="dcterms:W3CDTF">2022-11-11T04:48:00Z</dcterms:created>
  <dcterms:modified xsi:type="dcterms:W3CDTF">2022-12-21T13:45:00Z</dcterms:modified>
</cp:coreProperties>
</file>